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86C" w:rsidRDefault="008B486C" w:rsidP="008B486C">
      <w:pPr>
        <w:spacing w:line="360" w:lineRule="auto"/>
        <w:jc w:val="left"/>
        <w:rPr>
          <w:color w:val="000000" w:themeColor="text1"/>
          <w:sz w:val="22"/>
        </w:rPr>
      </w:pPr>
      <w:r>
        <w:rPr>
          <w:rFonts w:hint="eastAsia"/>
          <w:color w:val="000000" w:themeColor="text1"/>
          <w:sz w:val="22"/>
        </w:rPr>
        <w:t xml:space="preserve">Figure </w:t>
      </w:r>
      <w:bookmarkStart w:id="0" w:name="_GoBack"/>
      <w:bookmarkEnd w:id="0"/>
      <w:r>
        <w:rPr>
          <w:color w:val="000000" w:themeColor="text1"/>
          <w:sz w:val="22"/>
        </w:rPr>
        <w:t>15</w:t>
      </w:r>
      <w:r w:rsidRPr="00F22B26">
        <w:rPr>
          <w:rFonts w:hint="eastAsia"/>
          <w:color w:val="000000" w:themeColor="text1"/>
          <w:sz w:val="22"/>
        </w:rPr>
        <w:t>.</w:t>
      </w:r>
      <w:r w:rsidRPr="00F22B26">
        <w:rPr>
          <w:color w:val="000000" w:themeColor="text1"/>
          <w:sz w:val="22"/>
        </w:rPr>
        <w:t xml:space="preserve"> </w:t>
      </w:r>
      <w:r w:rsidRPr="00921358">
        <w:rPr>
          <w:color w:val="000000" w:themeColor="text1"/>
          <w:sz w:val="22"/>
        </w:rPr>
        <w:t>Convergence graph of guidance for percutaneous coronary intervention on myocardial infarction (all trials).</w:t>
      </w:r>
      <w:r w:rsidRPr="0072088C">
        <w:rPr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4910928" cy="3810000"/>
            <wp:effectExtent l="0" t="0" r="4445" b="0"/>
            <wp:docPr id="32" name="图片 32" descr="F:\网状meta\I\FFR\FFR9.29\Meta\所有文献\论文\hb\图表\收敛图\mi all sl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F:\网状meta\I\FFR\FFR9.29\Meta\所有文献\论文\hb\图表\收敛图\mi all slt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313" cy="381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3815" w:rsidRPr="008B486C" w:rsidRDefault="00E93815"/>
    <w:sectPr w:rsidR="00E93815" w:rsidRPr="008B486C" w:rsidSect="009C38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B3D19" w:rsidRDefault="00EB3D19" w:rsidP="008B486C">
      <w:r>
        <w:separator/>
      </w:r>
    </w:p>
  </w:endnote>
  <w:endnote w:type="continuationSeparator" w:id="1">
    <w:p w:rsidR="00EB3D19" w:rsidRDefault="00EB3D19" w:rsidP="008B48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B3D19" w:rsidRDefault="00EB3D19" w:rsidP="008B486C">
      <w:r>
        <w:separator/>
      </w:r>
    </w:p>
  </w:footnote>
  <w:footnote w:type="continuationSeparator" w:id="1">
    <w:p w:rsidR="00EB3D19" w:rsidRDefault="00EB3D19" w:rsidP="008B48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3E04"/>
    <w:rsid w:val="00203A89"/>
    <w:rsid w:val="008B486C"/>
    <w:rsid w:val="009C38FC"/>
    <w:rsid w:val="00B11080"/>
    <w:rsid w:val="00C83E04"/>
    <w:rsid w:val="00E62388"/>
    <w:rsid w:val="00E93815"/>
    <w:rsid w:val="00EB3D19"/>
    <w:rsid w:val="00F66B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86C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4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48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48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486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0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080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>Microsoft</Company>
  <LinksUpToDate>false</LinksUpToDate>
  <CharactersWithSpaces>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74700</cp:lastModifiedBy>
  <cp:revision>2</cp:revision>
  <dcterms:created xsi:type="dcterms:W3CDTF">2020-05-14T13:07:00Z</dcterms:created>
  <dcterms:modified xsi:type="dcterms:W3CDTF">2020-05-14T13:07:00Z</dcterms:modified>
</cp:coreProperties>
</file>